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09AA8" w14:textId="32E23250" w:rsidR="007E0DAD" w:rsidRDefault="007E0DAD" w:rsidP="007E0DAD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3415B5">
        <w:rPr>
          <w:rFonts w:ascii="Times New Roman" w:hAnsi="Times New Roman"/>
          <w:b/>
        </w:rPr>
        <w:t xml:space="preserve">Supplementary Table </w:t>
      </w:r>
      <w:r w:rsidR="008911B8">
        <w:rPr>
          <w:rFonts w:ascii="Times New Roman" w:hAnsi="Times New Roman"/>
          <w:b/>
        </w:rPr>
        <w:t>1</w:t>
      </w:r>
      <w:r w:rsidRPr="003415B5">
        <w:rPr>
          <w:rFonts w:ascii="Times New Roman" w:hAnsi="Times New Roman"/>
          <w:b/>
        </w:rPr>
        <w:t xml:space="preserve">. </w:t>
      </w:r>
      <w:proofErr w:type="spellStart"/>
      <w:r w:rsidRPr="003415B5">
        <w:rPr>
          <w:rFonts w:ascii="Times New Roman" w:hAnsi="Times New Roman"/>
          <w:b/>
        </w:rPr>
        <w:t>Univariate</w:t>
      </w:r>
      <w:proofErr w:type="spellEnd"/>
      <w:r w:rsidRPr="003415B5">
        <w:rPr>
          <w:rFonts w:ascii="Times New Roman" w:hAnsi="Times New Roman"/>
          <w:b/>
        </w:rPr>
        <w:t xml:space="preserve"> analysis of clinical variables associated with </w:t>
      </w:r>
      <w:r w:rsidR="00692DB2">
        <w:rPr>
          <w:rFonts w:ascii="Times New Roman" w:hAnsi="Times New Roman"/>
          <w:b/>
        </w:rPr>
        <w:t xml:space="preserve">overall </w:t>
      </w:r>
      <w:r w:rsidRPr="003415B5">
        <w:rPr>
          <w:rFonts w:ascii="Times New Roman" w:hAnsi="Times New Roman"/>
          <w:b/>
        </w:rPr>
        <w:t xml:space="preserve">survival in patients on </w:t>
      </w:r>
      <w:proofErr w:type="spellStart"/>
      <w:r w:rsidRPr="003415B5">
        <w:rPr>
          <w:rFonts w:ascii="Times New Roman" w:hAnsi="Times New Roman"/>
          <w:b/>
        </w:rPr>
        <w:t>sorafenib</w:t>
      </w:r>
      <w:proofErr w:type="spellEnd"/>
      <w:r w:rsidRPr="003415B5">
        <w:rPr>
          <w:rFonts w:ascii="Times New Roman" w:hAnsi="Times New Roman"/>
          <w:b/>
        </w:rPr>
        <w:t xml:space="preserve"> therapy (n=442)</w:t>
      </w:r>
    </w:p>
    <w:tbl>
      <w:tblPr>
        <w:tblStyle w:val="TableGrid"/>
        <w:tblpPr w:leftFromText="180" w:rightFromText="180" w:vertAnchor="page" w:horzAnchor="page" w:tblpX="2089" w:tblpY="3061"/>
        <w:tblW w:w="8223" w:type="dxa"/>
        <w:tblLook w:val="04A0" w:firstRow="1" w:lastRow="0" w:firstColumn="1" w:lastColumn="0" w:noHBand="0" w:noVBand="1"/>
      </w:tblPr>
      <w:tblGrid>
        <w:gridCol w:w="2615"/>
        <w:gridCol w:w="1888"/>
        <w:gridCol w:w="1801"/>
        <w:gridCol w:w="1919"/>
      </w:tblGrid>
      <w:tr w:rsidR="007E0DAD" w:rsidRPr="00F256C1" w14:paraId="73B18840" w14:textId="77777777" w:rsidTr="007010DE">
        <w:trPr>
          <w:trHeight w:val="644"/>
        </w:trPr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</w:tcPr>
          <w:p w14:paraId="2D1A1053" w14:textId="77777777" w:rsidR="007E0DAD" w:rsidRPr="003934D7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3934D7">
              <w:rPr>
                <w:rFonts w:ascii="Times New Roman" w:hAnsi="Times New Roman"/>
                <w:b/>
              </w:rPr>
              <w:t>Clinical Variable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</w:tcPr>
          <w:p w14:paraId="5BF10C34" w14:textId="77777777" w:rsidR="007E0DAD" w:rsidRPr="003934D7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3934D7">
              <w:rPr>
                <w:rFonts w:ascii="Times New Roman" w:hAnsi="Times New Roman"/>
                <w:b/>
              </w:rPr>
              <w:t>OR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14:paraId="496E0EBE" w14:textId="77777777" w:rsidR="007E0DAD" w:rsidRPr="003934D7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3934D7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</w:tcPr>
          <w:p w14:paraId="1E385F6D" w14:textId="77777777" w:rsidR="007E0DAD" w:rsidRPr="003934D7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  <w:b/>
              </w:rPr>
            </w:pPr>
            <w:r w:rsidRPr="003934D7">
              <w:rPr>
                <w:rFonts w:ascii="Times New Roman" w:hAnsi="Times New Roman"/>
                <w:b/>
              </w:rPr>
              <w:t>P-value</w:t>
            </w:r>
          </w:p>
        </w:tc>
      </w:tr>
      <w:tr w:rsidR="007E0DAD" w:rsidRPr="00F256C1" w14:paraId="68B5FC9B" w14:textId="77777777" w:rsidTr="007010DE">
        <w:trPr>
          <w:trHeight w:val="644"/>
        </w:trPr>
        <w:tc>
          <w:tcPr>
            <w:tcW w:w="2615" w:type="dxa"/>
            <w:tcBorders>
              <w:left w:val="nil"/>
              <w:bottom w:val="nil"/>
              <w:right w:val="nil"/>
            </w:tcBorders>
          </w:tcPr>
          <w:p w14:paraId="7CC4ED2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Female gender (n=442)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</w:tcPr>
          <w:p w14:paraId="29CB767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17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14:paraId="7D8BB59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96-1.209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</w:tcPr>
          <w:p w14:paraId="73C1B12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540</w:t>
            </w:r>
          </w:p>
        </w:tc>
      </w:tr>
      <w:tr w:rsidR="007E0DAD" w:rsidRPr="00F256C1" w14:paraId="4455DC17" w14:textId="77777777" w:rsidTr="007010DE">
        <w:trPr>
          <w:trHeight w:val="597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8A8C59D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Age (n=44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DB1E2D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8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C572A0A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74-0.9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6F4B1CE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13</w:t>
            </w:r>
          </w:p>
        </w:tc>
      </w:tr>
      <w:tr w:rsidR="007E0DAD" w:rsidRPr="00F256C1" w14:paraId="200D3518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CE9374C" w14:textId="4351CA85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ALT (</w:t>
            </w:r>
            <w:r w:rsidRPr="003415B5">
              <w:rPr>
                <w:rFonts w:ascii="Times New Roman" w:hAnsi="Times New Roman" w:hint="eastAsia"/>
              </w:rPr>
              <w:t>μ</w:t>
            </w:r>
            <w:proofErr w:type="spellStart"/>
            <w:r w:rsidRPr="003415B5">
              <w:rPr>
                <w:rFonts w:ascii="Times New Roman" w:hAnsi="Times New Roman"/>
              </w:rPr>
              <w:t>mol</w:t>
            </w:r>
            <w:proofErr w:type="spellEnd"/>
            <w:r w:rsidRPr="003415B5">
              <w:rPr>
                <w:rFonts w:ascii="Times New Roman" w:hAnsi="Times New Roman"/>
              </w:rPr>
              <w:t>/L) (n=43</w:t>
            </w:r>
            <w:r w:rsidR="00B051DB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9FB296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36F9F7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2-1.00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44A224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1F55B6C2" w14:textId="77777777" w:rsidTr="007010DE">
        <w:trPr>
          <w:trHeight w:val="597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5BA907E" w14:textId="33D33865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Total bilirubin (</w:t>
            </w:r>
            <w:r w:rsidRPr="003415B5">
              <w:rPr>
                <w:rFonts w:ascii="Times New Roman" w:hAnsi="Times New Roman" w:hint="eastAsia"/>
              </w:rPr>
              <w:t>μ</w:t>
            </w:r>
            <w:proofErr w:type="spellStart"/>
            <w:r w:rsidRPr="003415B5">
              <w:rPr>
                <w:rFonts w:ascii="Times New Roman" w:hAnsi="Times New Roman"/>
              </w:rPr>
              <w:t>mol</w:t>
            </w:r>
            <w:proofErr w:type="spellEnd"/>
            <w:r w:rsidRPr="003415B5">
              <w:rPr>
                <w:rFonts w:ascii="Times New Roman" w:hAnsi="Times New Roman"/>
              </w:rPr>
              <w:t>/L)(n=44</w:t>
            </w:r>
            <w:r w:rsidR="00B051DB">
              <w:rPr>
                <w:rFonts w:ascii="Times New Roman" w:hAnsi="Times New Roman"/>
              </w:rPr>
              <w:t>2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1460325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5F3865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2-1.00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A74D67F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3</w:t>
            </w:r>
          </w:p>
        </w:tc>
      </w:tr>
      <w:tr w:rsidR="007E0DAD" w:rsidRPr="00F256C1" w14:paraId="70781B01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650E42E" w14:textId="00DAC583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Albumin (g/L) (n=4</w:t>
            </w:r>
            <w:r w:rsidR="00B051DB">
              <w:rPr>
                <w:rFonts w:ascii="Times New Roman" w:hAnsi="Times New Roman"/>
              </w:rPr>
              <w:t>41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84E78E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7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581E91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57-0.99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D93FF9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2</w:t>
            </w:r>
          </w:p>
        </w:tc>
      </w:tr>
      <w:tr w:rsidR="007E0DAD" w:rsidRPr="00F256C1" w14:paraId="4D93FE30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AB0F6C4" w14:textId="6A0FA976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CTP score (n=4</w:t>
            </w:r>
            <w:r w:rsidR="00B051DB">
              <w:rPr>
                <w:rFonts w:ascii="Times New Roman" w:hAnsi="Times New Roman"/>
              </w:rPr>
              <w:t>41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1F78B5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24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0A9E6D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20-1.37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109BC91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640B3E28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18B466A" w14:textId="75E50FB8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Neutrophils (n=43</w:t>
            </w:r>
            <w:r w:rsidR="00B051DB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719153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8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84FCE7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24-1.2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8B0DC95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5A355B68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E5C724E" w14:textId="6F990FB6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Lymphocytes (n=43</w:t>
            </w:r>
            <w:r w:rsidR="00B051DB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B99D1C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78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711CF6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54-0.94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14DA164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11</w:t>
            </w:r>
          </w:p>
        </w:tc>
      </w:tr>
      <w:tr w:rsidR="007E0DAD" w:rsidRPr="00F256C1" w14:paraId="17F84786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C009C11" w14:textId="3EE08444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Platelets (n=4</w:t>
            </w:r>
            <w:r w:rsidR="00B051DB">
              <w:rPr>
                <w:rFonts w:ascii="Times New Roman" w:hAnsi="Times New Roman"/>
              </w:rPr>
              <w:t>40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E70189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D6CE9B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1-1.0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6500C65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1</w:t>
            </w:r>
          </w:p>
        </w:tc>
      </w:tr>
      <w:tr w:rsidR="007E0DAD" w:rsidRPr="00F256C1" w14:paraId="710F5704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ADCA870" w14:textId="463F03DD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NLR (n=43</w:t>
            </w:r>
            <w:r w:rsidR="00B051DB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E36927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24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E9E183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82-1.30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214550B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606B2057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48A345A" w14:textId="7A8402FC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Red cell distribution width (n=42</w:t>
            </w:r>
            <w:r w:rsidR="00B051DB">
              <w:rPr>
                <w:rFonts w:ascii="Times New Roman" w:hAnsi="Times New Roman"/>
              </w:rPr>
              <w:t>5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507634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1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779252A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70-1.15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D938BE8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1D2ACB8E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8C49A60" w14:textId="35736540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Viral hepatitis (n=21</w:t>
            </w:r>
            <w:r w:rsidR="00B051DB">
              <w:rPr>
                <w:rFonts w:ascii="Times New Roman" w:hAnsi="Times New Roman"/>
              </w:rPr>
              <w:t>3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963168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34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9637DE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87-1.82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8E2BAF3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61</w:t>
            </w:r>
          </w:p>
        </w:tc>
      </w:tr>
      <w:tr w:rsidR="007E0DAD" w:rsidRPr="00F256C1" w14:paraId="19563CEB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DCFC0CF" w14:textId="47A7C660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Alcohol Liver Disease (n=2</w:t>
            </w:r>
            <w:r w:rsidR="00B051DB">
              <w:rPr>
                <w:rFonts w:ascii="Times New Roman" w:hAnsi="Times New Roman"/>
              </w:rPr>
              <w:t>10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6247DD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84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0FCAD9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15-1.15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89C903D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92</w:t>
            </w:r>
          </w:p>
        </w:tc>
      </w:tr>
      <w:tr w:rsidR="007E0DAD" w:rsidRPr="00F256C1" w14:paraId="51B3B033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C6BC529" w14:textId="0A723E0D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lastRenderedPageBreak/>
              <w:t>Tumour morphology (n=43</w:t>
            </w:r>
            <w:r w:rsidR="00502772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  <w:p w14:paraId="6D777BCD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 xml:space="preserve">&lt;50% </w:t>
            </w:r>
            <w:proofErr w:type="spellStart"/>
            <w:r w:rsidRPr="003415B5">
              <w:rPr>
                <w:rFonts w:ascii="Times New Roman" w:hAnsi="Times New Roman"/>
              </w:rPr>
              <w:t>uninodular</w:t>
            </w:r>
            <w:proofErr w:type="spellEnd"/>
          </w:p>
          <w:p w14:paraId="1BD5535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 xml:space="preserve">&lt;50% </w:t>
            </w:r>
            <w:proofErr w:type="spellStart"/>
            <w:r w:rsidRPr="003415B5">
              <w:rPr>
                <w:rFonts w:ascii="Times New Roman" w:hAnsi="Times New Roman"/>
              </w:rPr>
              <w:t>multinodular</w:t>
            </w:r>
            <w:proofErr w:type="spellEnd"/>
          </w:p>
          <w:p w14:paraId="61EC2C91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 xml:space="preserve">&gt;50% </w:t>
            </w:r>
            <w:proofErr w:type="spellStart"/>
            <w:r w:rsidRPr="003415B5">
              <w:rPr>
                <w:rFonts w:ascii="Times New Roman" w:hAnsi="Times New Roman"/>
              </w:rPr>
              <w:t>multinodulat</w:t>
            </w:r>
            <w:proofErr w:type="spellEnd"/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C769456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C258308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62090F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</w:t>
            </w:r>
          </w:p>
          <w:p w14:paraId="1A65288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19</w:t>
            </w:r>
          </w:p>
          <w:p w14:paraId="35D04E4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97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3580370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3288AD04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0623750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2F0CF2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735-1.414</w:t>
            </w:r>
          </w:p>
          <w:p w14:paraId="3B47016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375-2.83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E0C984B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  <w:p w14:paraId="343B359C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  <w:p w14:paraId="5E847CA2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1BAE405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09</w:t>
            </w:r>
          </w:p>
          <w:p w14:paraId="06E67218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50D5DAAB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57B782E" w14:textId="6780E959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AFP (ng/mL) (n=4</w:t>
            </w:r>
            <w:r w:rsidR="00502772">
              <w:rPr>
                <w:rFonts w:ascii="Times New Roman" w:hAnsi="Times New Roman"/>
              </w:rPr>
              <w:t>20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CBE6CE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000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063CA6E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0004-1.000006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F59BDDF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6BFE57C7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732B6FA" w14:textId="5784DD7D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Portal vein thrombosis (n=44</w:t>
            </w:r>
            <w:r w:rsidR="00502772">
              <w:rPr>
                <w:rFonts w:ascii="Times New Roman" w:hAnsi="Times New Roman"/>
              </w:rPr>
              <w:t>2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FA25B0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73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28AFCF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364-2.2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916D537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64210BF5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77A5200" w14:textId="1F31DC4E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Tumour size (cm) (n=42</w:t>
            </w:r>
            <w:r w:rsidR="00502772">
              <w:rPr>
                <w:rFonts w:ascii="Times New Roman" w:hAnsi="Times New Roman"/>
              </w:rPr>
              <w:t>7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AA88245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 xml:space="preserve">1.106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D9A7AB7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73-1.14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A629CAA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73E5E2C3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2D4ACEA" w14:textId="03AA8BF8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Number of nodules (n=38</w:t>
            </w:r>
            <w:r w:rsidR="00502772">
              <w:rPr>
                <w:rFonts w:ascii="Times New Roman" w:hAnsi="Times New Roman"/>
              </w:rPr>
              <w:t>0)</w:t>
            </w:r>
          </w:p>
          <w:p w14:paraId="13FA70F7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-3 nodules</w:t>
            </w:r>
          </w:p>
          <w:p w14:paraId="09CC730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4-6 nodules</w:t>
            </w:r>
          </w:p>
          <w:p w14:paraId="0366597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7-10 nodules</w:t>
            </w:r>
          </w:p>
          <w:p w14:paraId="08841137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proofErr w:type="spellStart"/>
            <w:r w:rsidRPr="003415B5">
              <w:rPr>
                <w:rFonts w:ascii="Times New Roman" w:hAnsi="Times New Roman"/>
              </w:rPr>
              <w:t>Multinodular</w:t>
            </w:r>
            <w:proofErr w:type="spellEnd"/>
          </w:p>
          <w:p w14:paraId="4D9527A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Diffus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6E1FD044" w14:textId="77777777" w:rsidR="007E0DAD" w:rsidRPr="003415B5" w:rsidRDefault="007E0DAD" w:rsidP="00974E92">
            <w:pPr>
              <w:spacing w:line="480" w:lineRule="auto"/>
              <w:rPr>
                <w:rFonts w:ascii="Times New Roman" w:hAnsi="Times New Roman"/>
              </w:rPr>
            </w:pPr>
          </w:p>
          <w:p w14:paraId="5585B84A" w14:textId="77777777" w:rsidR="007E0DAD" w:rsidRPr="003415B5" w:rsidRDefault="007E0DAD" w:rsidP="00974E92">
            <w:pPr>
              <w:spacing w:line="480" w:lineRule="auto"/>
              <w:rPr>
                <w:rFonts w:ascii="Times New Roman" w:hAnsi="Times New Roman"/>
              </w:rPr>
            </w:pPr>
          </w:p>
          <w:p w14:paraId="05FBC4D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0</w:t>
            </w:r>
          </w:p>
          <w:p w14:paraId="26BAB99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341</w:t>
            </w:r>
          </w:p>
          <w:p w14:paraId="646F38D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361</w:t>
            </w:r>
          </w:p>
          <w:p w14:paraId="19E364A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507</w:t>
            </w:r>
          </w:p>
          <w:p w14:paraId="4399DD8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4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0D50D25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865EA49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8D99B95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08-1.079</w:t>
            </w:r>
          </w:p>
          <w:p w14:paraId="5F3276C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13-1.153</w:t>
            </w:r>
          </w:p>
          <w:p w14:paraId="2E03E27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59-1.612</w:t>
            </w:r>
          </w:p>
          <w:p w14:paraId="6614138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17-1.874</w:t>
            </w:r>
          </w:p>
          <w:p w14:paraId="2B3EC8AA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313-5.04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2A4DD54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29CBA281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425F12E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067</w:t>
            </w:r>
          </w:p>
          <w:p w14:paraId="3EA21BA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085</w:t>
            </w:r>
          </w:p>
          <w:p w14:paraId="6C0C648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50</w:t>
            </w:r>
          </w:p>
          <w:p w14:paraId="3279A77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83</w:t>
            </w:r>
          </w:p>
          <w:p w14:paraId="0019ABF1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748</w:t>
            </w:r>
          </w:p>
        </w:tc>
      </w:tr>
      <w:tr w:rsidR="007E0DAD" w:rsidRPr="00F256C1" w14:paraId="3E1B6227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539451B" w14:textId="40C86D94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Metastases (n=44</w:t>
            </w:r>
            <w:r w:rsidR="00502772">
              <w:rPr>
                <w:rFonts w:ascii="Times New Roman" w:hAnsi="Times New Roman"/>
              </w:rPr>
              <w:t>2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11D047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49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13FF82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64-1.91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E20DF18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2</w:t>
            </w:r>
          </w:p>
        </w:tc>
      </w:tr>
      <w:tr w:rsidR="007E0DAD" w:rsidRPr="00F256C1" w14:paraId="370D2E66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B91421E" w14:textId="6420A15A" w:rsidR="007E0DAD" w:rsidRPr="003415B5" w:rsidRDefault="007E0DAD" w:rsidP="00F112AA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lastRenderedPageBreak/>
              <w:t>BCLC score (n=42</w:t>
            </w:r>
            <w:r w:rsidR="00502772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  <w:p w14:paraId="4EA24B7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</w:t>
            </w:r>
          </w:p>
          <w:p w14:paraId="43361AE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2</w:t>
            </w:r>
          </w:p>
          <w:p w14:paraId="0DB1ECE1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3</w:t>
            </w:r>
          </w:p>
          <w:p w14:paraId="7DD91D9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4</w:t>
            </w:r>
          </w:p>
          <w:p w14:paraId="0D524B3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5</w:t>
            </w:r>
          </w:p>
          <w:p w14:paraId="291C003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6</w:t>
            </w:r>
          </w:p>
          <w:p w14:paraId="32409D7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3E59826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4A0AD34E" w14:textId="77777777" w:rsidR="007E0DAD" w:rsidRDefault="007E0DAD" w:rsidP="00974E92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</w:t>
            </w:r>
            <w:r w:rsidRPr="003415B5">
              <w:rPr>
                <w:rFonts w:ascii="Times New Roman" w:hAnsi="Times New Roman"/>
              </w:rPr>
              <w:t>1.000</w:t>
            </w:r>
          </w:p>
          <w:p w14:paraId="1C59279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610</w:t>
            </w:r>
          </w:p>
          <w:p w14:paraId="23506D9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3.403</w:t>
            </w:r>
          </w:p>
          <w:p w14:paraId="5F88703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561</w:t>
            </w:r>
          </w:p>
          <w:p w14:paraId="10453F87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407</w:t>
            </w:r>
          </w:p>
          <w:p w14:paraId="4BA2E03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602</w:t>
            </w:r>
          </w:p>
          <w:p w14:paraId="428013A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4.6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67E51DF" w14:textId="77777777" w:rsidR="007E0DAD" w:rsidRPr="003415B5" w:rsidRDefault="007E0DAD" w:rsidP="00974E92">
            <w:pPr>
              <w:spacing w:line="480" w:lineRule="auto"/>
              <w:rPr>
                <w:rFonts w:ascii="Times New Roman" w:hAnsi="Times New Roman"/>
              </w:rPr>
            </w:pPr>
          </w:p>
          <w:p w14:paraId="7717A2F0" w14:textId="77777777" w:rsidR="007E0DAD" w:rsidRPr="003415B5" w:rsidRDefault="007E0DAD" w:rsidP="00974E92">
            <w:pPr>
              <w:spacing w:line="480" w:lineRule="auto"/>
              <w:rPr>
                <w:rFonts w:ascii="Times New Roman" w:hAnsi="Times New Roman"/>
              </w:rPr>
            </w:pPr>
          </w:p>
          <w:p w14:paraId="60D2C39A" w14:textId="77777777" w:rsidR="007E0DAD" w:rsidRPr="003415B5" w:rsidRDefault="007E0DAD" w:rsidP="00974E92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05-12.623</w:t>
            </w:r>
          </w:p>
          <w:p w14:paraId="10A6D2E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740-15.646</w:t>
            </w:r>
          </w:p>
          <w:p w14:paraId="6AF48C6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54-1.237</w:t>
            </w:r>
          </w:p>
          <w:p w14:paraId="42BA372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735-2.694</w:t>
            </w:r>
          </w:p>
          <w:p w14:paraId="7CE201B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843-3.044</w:t>
            </w:r>
          </w:p>
          <w:p w14:paraId="0568DF0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460-15.12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3414B64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  <w:p w14:paraId="1AF5FD1E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  <w:p w14:paraId="69FC2DCE" w14:textId="77777777" w:rsidR="007E0DAD" w:rsidRPr="003415B5" w:rsidRDefault="007E0DAD" w:rsidP="00974E92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51</w:t>
            </w:r>
          </w:p>
          <w:p w14:paraId="0A7623B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16</w:t>
            </w:r>
          </w:p>
          <w:p w14:paraId="7145AC5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52</w:t>
            </w:r>
          </w:p>
          <w:p w14:paraId="18F1D65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392</w:t>
            </w:r>
          </w:p>
          <w:p w14:paraId="10B93D0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50</w:t>
            </w:r>
          </w:p>
          <w:p w14:paraId="2D65D79B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9</w:t>
            </w:r>
          </w:p>
        </w:tc>
      </w:tr>
      <w:tr w:rsidR="007E0DAD" w:rsidRPr="00F256C1" w14:paraId="09FBA1AE" w14:textId="77777777" w:rsidTr="007010D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FB9D7C6" w14:textId="52DAEAB0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CLIP score (n=27</w:t>
            </w:r>
            <w:r w:rsidR="00502772">
              <w:rPr>
                <w:rFonts w:ascii="Times New Roman" w:hAnsi="Times New Roman"/>
              </w:rPr>
              <w:t>6</w:t>
            </w:r>
            <w:r w:rsidRPr="003415B5">
              <w:rPr>
                <w:rFonts w:ascii="Times New Roman" w:hAnsi="Times New Roman"/>
              </w:rPr>
              <w:t>)</w:t>
            </w:r>
          </w:p>
          <w:p w14:paraId="67977CCD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</w:t>
            </w:r>
          </w:p>
          <w:p w14:paraId="399BB551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</w:t>
            </w:r>
          </w:p>
          <w:p w14:paraId="2587AD09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2</w:t>
            </w:r>
          </w:p>
          <w:p w14:paraId="6105E61E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3</w:t>
            </w:r>
          </w:p>
          <w:p w14:paraId="3A5A016A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4</w:t>
            </w:r>
          </w:p>
          <w:p w14:paraId="29F5044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5</w:t>
            </w:r>
          </w:p>
          <w:p w14:paraId="37B2815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618ED7A" w14:textId="77777777" w:rsidR="007E0DAD" w:rsidRPr="003415B5" w:rsidRDefault="007E0DAD" w:rsidP="00974E92">
            <w:pPr>
              <w:spacing w:line="480" w:lineRule="auto"/>
              <w:rPr>
                <w:rFonts w:ascii="Times New Roman" w:hAnsi="Times New Roman"/>
              </w:rPr>
            </w:pPr>
          </w:p>
          <w:p w14:paraId="155B395D" w14:textId="77777777" w:rsidR="007E0DAD" w:rsidRPr="003415B5" w:rsidRDefault="007E0DAD" w:rsidP="007010DE">
            <w:pPr>
              <w:keepNext/>
              <w:keepLines/>
              <w:spacing w:before="200"/>
              <w:jc w:val="center"/>
              <w:outlineLvl w:val="2"/>
              <w:rPr>
                <w:rFonts w:ascii="Times New Roman" w:eastAsiaTheme="majorEastAsia" w:hAnsi="Times New Roman" w:cstheme="majorBidi"/>
                <w:color w:val="243F60" w:themeColor="accent1" w:themeShade="7F"/>
              </w:rPr>
            </w:pPr>
            <w:r w:rsidRPr="003415B5">
              <w:rPr>
                <w:rFonts w:ascii="Times New Roman" w:hAnsi="Times New Roman"/>
              </w:rPr>
              <w:t>1.00</w:t>
            </w:r>
          </w:p>
          <w:p w14:paraId="67B468AB" w14:textId="77777777" w:rsidR="007E0DAD" w:rsidRPr="003415B5" w:rsidRDefault="007E0DAD" w:rsidP="00974E92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41</w:t>
            </w:r>
          </w:p>
          <w:p w14:paraId="0F2057B1" w14:textId="77777777" w:rsidR="007E0DAD" w:rsidRPr="003415B5" w:rsidRDefault="007E0DAD" w:rsidP="00974E92">
            <w:pPr>
              <w:keepNext/>
              <w:keepLines/>
              <w:spacing w:before="200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04</w:t>
            </w:r>
          </w:p>
          <w:p w14:paraId="66D0E68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900</w:t>
            </w:r>
          </w:p>
          <w:p w14:paraId="7728E95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2.352</w:t>
            </w:r>
          </w:p>
          <w:p w14:paraId="778B903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5.219</w:t>
            </w:r>
          </w:p>
          <w:p w14:paraId="40281BB1" w14:textId="77777777" w:rsidR="00301A31" w:rsidRDefault="00301A31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</w:p>
          <w:p w14:paraId="5DBB386E" w14:textId="77777777" w:rsidR="007E0DAD" w:rsidRPr="003415B5" w:rsidRDefault="007E0DAD" w:rsidP="007010DE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33.0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270B9B6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69916E94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14:paraId="0B4C2086" w14:textId="77777777" w:rsidR="007E0DAD" w:rsidRPr="003415B5" w:rsidRDefault="007E0DAD" w:rsidP="00974E92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20-2.097</w:t>
            </w:r>
          </w:p>
          <w:p w14:paraId="028878B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550-1.833</w:t>
            </w:r>
          </w:p>
          <w:p w14:paraId="488BDB9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021-3.538</w:t>
            </w:r>
          </w:p>
          <w:p w14:paraId="3875461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1.177-4.701</w:t>
            </w:r>
          </w:p>
          <w:p w14:paraId="060FD83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2.313-11.779</w:t>
            </w:r>
          </w:p>
          <w:p w14:paraId="28E5D433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4.015-271.68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40A80CC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  <w:p w14:paraId="71FBC489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  <w:p w14:paraId="62AF9EF9" w14:textId="77777777" w:rsidR="007E0DAD" w:rsidRPr="003415B5" w:rsidRDefault="007E0DAD" w:rsidP="00301A31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71</w:t>
            </w:r>
          </w:p>
          <w:p w14:paraId="0672A32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989</w:t>
            </w:r>
          </w:p>
          <w:p w14:paraId="76EAE4B0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43</w:t>
            </w:r>
          </w:p>
          <w:p w14:paraId="2C5430FF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15</w:t>
            </w:r>
          </w:p>
          <w:p w14:paraId="34E86042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  <w:p w14:paraId="51C1919A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1</w:t>
            </w:r>
          </w:p>
        </w:tc>
      </w:tr>
      <w:tr w:rsidR="007E0DAD" w:rsidRPr="00F256C1" w14:paraId="2353E87B" w14:textId="77777777" w:rsidTr="00E46C5F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57656CC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Primary versus recurrent disease (n=20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7EC87A1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3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81C1C2E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453-0.87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971F1BD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0.006</w:t>
            </w:r>
          </w:p>
        </w:tc>
      </w:tr>
      <w:tr w:rsidR="007E0DAD" w:rsidRPr="00F256C1" w14:paraId="02D03D96" w14:textId="77777777" w:rsidTr="00E46C5F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50A843C" w14:textId="0D0598A9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proofErr w:type="spellStart"/>
            <w:r w:rsidRPr="003415B5">
              <w:rPr>
                <w:rFonts w:ascii="Times New Roman" w:hAnsi="Times New Roman"/>
              </w:rPr>
              <w:lastRenderedPageBreak/>
              <w:t>Sorafenib</w:t>
            </w:r>
            <w:proofErr w:type="spellEnd"/>
            <w:r w:rsidRPr="003415B5">
              <w:rPr>
                <w:rFonts w:ascii="Times New Roman" w:hAnsi="Times New Roman"/>
              </w:rPr>
              <w:t xml:space="preserve"> cessation due to side effects (n=4</w:t>
            </w:r>
            <w:r w:rsidR="00502772">
              <w:rPr>
                <w:rFonts w:ascii="Times New Roman" w:hAnsi="Times New Roman"/>
              </w:rPr>
              <w:t>3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F7FCB8F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83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4B11E04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8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42-1.09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9D95CF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01</w:t>
            </w:r>
          </w:p>
        </w:tc>
      </w:tr>
      <w:tr w:rsidR="007E0DAD" w:rsidRPr="00F256C1" w14:paraId="72320351" w14:textId="77777777" w:rsidTr="00E46C5F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9D74C68" w14:textId="2ABE33EF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Hand-Foot syndrome (n=28</w:t>
            </w:r>
            <w:r w:rsidR="00502772">
              <w:rPr>
                <w:rFonts w:ascii="Times New Roman" w:hAnsi="Times New Roman"/>
              </w:rPr>
              <w:t>7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239AEC01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43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95CB20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326-0.57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4259E2D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1D01C298" w14:textId="77777777" w:rsidTr="00E46C5F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3B63038" w14:textId="38D728ED" w:rsidR="007E0DAD" w:rsidRPr="003415B5" w:rsidRDefault="007E0DAD" w:rsidP="00A21D67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Diarrhoea (n=2</w:t>
            </w:r>
            <w:r w:rsidR="00502772">
              <w:rPr>
                <w:rFonts w:ascii="Times New Roman" w:hAnsi="Times New Roman"/>
              </w:rPr>
              <w:t>61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7F647622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5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C14F37B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408-0.73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ACD9CB5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05650785" w14:textId="77777777" w:rsidTr="00E46C5F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792F7D7" w14:textId="3149F05A" w:rsidR="007E0DAD" w:rsidRPr="003415B5" w:rsidRDefault="007E0DAD" w:rsidP="00A21D67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Anorexia (n=20</w:t>
            </w:r>
            <w:r w:rsidR="00502772">
              <w:rPr>
                <w:rFonts w:ascii="Times New Roman" w:hAnsi="Times New Roman"/>
              </w:rPr>
              <w:t>5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0C3ADCE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80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939760A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589-1.10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C723B9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78</w:t>
            </w:r>
          </w:p>
        </w:tc>
      </w:tr>
      <w:tr w:rsidR="007E0DAD" w:rsidRPr="00F256C1" w14:paraId="0F5F0B8F" w14:textId="77777777" w:rsidTr="00DC4FF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FDE2FDE" w14:textId="7C9687E1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Hypertension (n=16</w:t>
            </w:r>
            <w:r w:rsidR="00502772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9DF141D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3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E138CC7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05-0.47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F0C8BE1" w14:textId="77777777" w:rsidR="007E0DAD" w:rsidRPr="003415B5" w:rsidRDefault="007E0DAD" w:rsidP="00974E92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3415B5">
              <w:rPr>
                <w:rFonts w:ascii="Times New Roman" w:hAnsi="Times New Roman"/>
                <w:b/>
              </w:rPr>
              <w:t>&lt;0.0001</w:t>
            </w:r>
          </w:p>
        </w:tc>
      </w:tr>
      <w:tr w:rsidR="007E0DAD" w:rsidRPr="00F256C1" w14:paraId="4E625B29" w14:textId="77777777" w:rsidTr="00DC4FFE">
        <w:trPr>
          <w:trHeight w:val="644"/>
        </w:trPr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B381A" w14:textId="35E7C51D" w:rsidR="007E0DAD" w:rsidRPr="003415B5" w:rsidRDefault="007E0DAD" w:rsidP="00A21D67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proofErr w:type="spellStart"/>
            <w:r w:rsidRPr="003415B5">
              <w:rPr>
                <w:rFonts w:ascii="Times New Roman" w:hAnsi="Times New Roman"/>
              </w:rPr>
              <w:t>Mucositis</w:t>
            </w:r>
            <w:proofErr w:type="spellEnd"/>
            <w:r w:rsidRPr="003415B5">
              <w:rPr>
                <w:rFonts w:ascii="Times New Roman" w:hAnsi="Times New Roman"/>
              </w:rPr>
              <w:t xml:space="preserve"> (n=11</w:t>
            </w:r>
            <w:r w:rsidR="00502772">
              <w:rPr>
                <w:rFonts w:ascii="Times New Roman" w:hAnsi="Times New Roman"/>
              </w:rPr>
              <w:t>8</w:t>
            </w:r>
            <w:r w:rsidRPr="003415B5">
              <w:rPr>
                <w:rFonts w:ascii="Times New Roman" w:hAnsi="Times New Roman"/>
              </w:rPr>
              <w:t>)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41E66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6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F30E8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294-1.22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405E0" w14:textId="77777777" w:rsidR="007E0DAD" w:rsidRPr="003415B5" w:rsidRDefault="007E0DAD" w:rsidP="00974E92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Times New Roman" w:hAnsi="Times New Roman"/>
              </w:rPr>
            </w:pPr>
            <w:r w:rsidRPr="003415B5">
              <w:rPr>
                <w:rFonts w:ascii="Times New Roman" w:hAnsi="Times New Roman"/>
              </w:rPr>
              <w:t>0.159</w:t>
            </w:r>
          </w:p>
        </w:tc>
      </w:tr>
    </w:tbl>
    <w:p w14:paraId="2E50063E" w14:textId="77777777" w:rsidR="007E0DAD" w:rsidRPr="003415B5" w:rsidRDefault="007E0DAD" w:rsidP="007E0DAD">
      <w:pPr>
        <w:spacing w:line="480" w:lineRule="auto"/>
        <w:rPr>
          <w:rFonts w:ascii="Times New Roman" w:hAnsi="Times New Roman"/>
        </w:rPr>
      </w:pPr>
      <w:r w:rsidRPr="003415B5">
        <w:rPr>
          <w:rFonts w:ascii="Times New Roman" w:hAnsi="Times New Roman"/>
        </w:rPr>
        <w:t xml:space="preserve">IQR, interquartile range; ALT, alanine </w:t>
      </w:r>
      <w:proofErr w:type="spellStart"/>
      <w:r w:rsidRPr="003415B5">
        <w:rPr>
          <w:rFonts w:ascii="Times New Roman" w:hAnsi="Times New Roman"/>
        </w:rPr>
        <w:t>aminotransgerase</w:t>
      </w:r>
      <w:proofErr w:type="spellEnd"/>
      <w:r w:rsidRPr="003415B5">
        <w:rPr>
          <w:rFonts w:ascii="Times New Roman" w:hAnsi="Times New Roman"/>
        </w:rPr>
        <w:t>; NLR, Neutrophil to Lymphocyte ratio; AFP, alpha-fetoprotein; BCLC, Barcelona Clinic Liver Cancer score; CLIP, Cancer of the Liver Italian Program score</w:t>
      </w:r>
      <w:r w:rsidRPr="00F256C1">
        <w:rPr>
          <w:rFonts w:ascii="Times New Roman" w:hAnsi="Times New Roman"/>
        </w:rPr>
        <w:t>.</w:t>
      </w:r>
    </w:p>
    <w:p w14:paraId="4F0C43E7" w14:textId="77777777" w:rsidR="00A1704D" w:rsidRDefault="00A1704D"/>
    <w:sectPr w:rsidR="00A1704D" w:rsidSect="00A170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rma, Rohini">
    <w15:presenceInfo w15:providerId="AD" w15:userId="S-1-5-21-243037206-41955558-561332275-1830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DAD"/>
    <w:rsid w:val="00301A31"/>
    <w:rsid w:val="004710D1"/>
    <w:rsid w:val="004E6CC9"/>
    <w:rsid w:val="00502772"/>
    <w:rsid w:val="00692DB2"/>
    <w:rsid w:val="007010DE"/>
    <w:rsid w:val="007E0DAD"/>
    <w:rsid w:val="008911B8"/>
    <w:rsid w:val="009F3198"/>
    <w:rsid w:val="00A1704D"/>
    <w:rsid w:val="00A21D67"/>
    <w:rsid w:val="00B051DB"/>
    <w:rsid w:val="00DC4FFE"/>
    <w:rsid w:val="00E46C5F"/>
    <w:rsid w:val="00F1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9D0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D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6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0D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D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D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9</Words>
  <Characters>199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owell</dc:creator>
  <cp:keywords/>
  <dc:description/>
  <cp:lastModifiedBy>Jess Howell</cp:lastModifiedBy>
  <cp:revision>2</cp:revision>
  <dcterms:created xsi:type="dcterms:W3CDTF">2016-09-15T00:15:00Z</dcterms:created>
  <dcterms:modified xsi:type="dcterms:W3CDTF">2016-09-15T00:15:00Z</dcterms:modified>
</cp:coreProperties>
</file>